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78E" w:rsidRPr="00551B76" w:rsidRDefault="0092378E" w:rsidP="0092378E">
      <w:pPr>
        <w:spacing w:before="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14D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A07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9514D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551B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quences of primers </w:t>
      </w:r>
      <w:r w:rsidR="00551B76" w:rsidRPr="00551B76">
        <w:rPr>
          <w:rFonts w:ascii="Times New Roman" w:hAnsi="Times New Roman" w:cs="Times New Roman"/>
          <w:sz w:val="24"/>
          <w:szCs w:val="24"/>
          <w:lang w:val="en-US"/>
        </w:rPr>
        <w:t>and annealing temperature used for each primer pair (5′ &gt; 3′).</w:t>
      </w:r>
    </w:p>
    <w:p w:rsidR="0092378E" w:rsidRDefault="0092378E">
      <w:pPr>
        <w:rPr>
          <w:lang w:val="en-US"/>
        </w:rPr>
      </w:pPr>
    </w:p>
    <w:tbl>
      <w:tblPr>
        <w:tblW w:w="8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5205"/>
        <w:gridCol w:w="1845"/>
      </w:tblGrid>
      <w:tr w:rsidR="0092378E" w:rsidTr="00A34BE4">
        <w:trPr>
          <w:trHeight w:val="641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4" w:lineRule="auto"/>
            </w:pPr>
            <w:proofErr w:type="spellStart"/>
            <w:r>
              <w:t>Gene</w:t>
            </w:r>
            <w:proofErr w:type="spellEnd"/>
          </w:p>
        </w:tc>
        <w:tc>
          <w:tcPr>
            <w:tcW w:w="52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4" w:lineRule="auto"/>
            </w:pPr>
            <w:r>
              <w:t xml:space="preserve">5'-3' </w:t>
            </w:r>
            <w:proofErr w:type="spellStart"/>
            <w:r>
              <w:t>sequence</w:t>
            </w:r>
            <w:proofErr w:type="spellEnd"/>
          </w:p>
        </w:tc>
        <w:tc>
          <w:tcPr>
            <w:tcW w:w="18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4" w:lineRule="auto"/>
            </w:pPr>
            <w:proofErr w:type="spellStart"/>
            <w:r>
              <w:t>Temperature</w:t>
            </w:r>
            <w:proofErr w:type="spellEnd"/>
            <w:r>
              <w:t>, ℃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>Ccl2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4" w:lineRule="auto"/>
            </w:pPr>
            <w:proofErr w:type="spellStart"/>
            <w:r>
              <w:t>Forward</w:t>
            </w:r>
            <w:proofErr w:type="spellEnd"/>
            <w:r>
              <w:t xml:space="preserve"> - GTCGGCTGGAGAACTACAAGAG</w:t>
            </w:r>
          </w:p>
          <w:p w:rsidR="0092378E" w:rsidRDefault="0092378E" w:rsidP="00A34BE4">
            <w:pPr>
              <w:spacing w:before="60" w:after="0" w:line="264" w:lineRule="auto"/>
            </w:pPr>
            <w:proofErr w:type="spellStart"/>
            <w:r>
              <w:t>Reverse</w:t>
            </w:r>
            <w:proofErr w:type="spellEnd"/>
            <w:r>
              <w:t xml:space="preserve"> - GGGTCAAGTTCACATTCAAAGG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4" w:lineRule="auto"/>
            </w:pPr>
            <w:r>
              <w:t>64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TCTGTGACTCGTGGGATGAT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CACTTGTTGGCTTATGTTCTGTC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1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nf</w:t>
            </w:r>
            <w:proofErr w:type="spellEnd"/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GTCCAACTCCGGGCTCAGAAT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ACTCCCCCGATCCACTCAG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5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 xml:space="preserve"> Cx3cl1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ATCACCACCATCACCACCAAC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GAGGAACACTTTAAACCCTCACAG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1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 xml:space="preserve"> Zc3h12a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CTCCCTGGAGAGCCAGATGTC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GCCAGTACCGATGGCTTGTCT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4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 xml:space="preserve"> Cnr2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GATGGGGCTGCTGAGTGC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TATTCCTGGAGTCCACACCG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5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proofErr w:type="spellStart"/>
            <w:r>
              <w:rPr>
                <w:i/>
              </w:rPr>
              <w:t>Calca</w:t>
            </w:r>
            <w:proofErr w:type="spellEnd"/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AGTTCTCCCCTTTCCTGGTTGTC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CCAGTAGGCGAGCTTCTTCTTC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5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Ywhaz</w:t>
            </w:r>
            <w:proofErr w:type="spellEnd"/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TTGAGCAGAAGACGGAAGGT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GAAGCATTGGGGATCAAGA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3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sbp</w:t>
            </w:r>
            <w:proofErr w:type="spellEnd"/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TCCGGGAGACTTTACCTTCACTT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GTGTCACCCTCTTATCAACCACC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5</w:t>
            </w:r>
          </w:p>
        </w:tc>
      </w:tr>
      <w:tr w:rsidR="0092378E" w:rsidTr="00A34BE4">
        <w:trPr>
          <w:trHeight w:val="59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after="240" w:line="276" w:lineRule="auto"/>
              <w:rPr>
                <w:i/>
              </w:rPr>
            </w:pPr>
            <w:r>
              <w:rPr>
                <w:i/>
              </w:rPr>
              <w:t xml:space="preserve"> Hprt1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Forward</w:t>
            </w:r>
            <w:proofErr w:type="spellEnd"/>
            <w:r>
              <w:t xml:space="preserve"> - CGTCGTGATTAGTGATGATGAAC</w:t>
            </w:r>
          </w:p>
          <w:p w:rsidR="0092378E" w:rsidRDefault="0092378E" w:rsidP="00A34BE4">
            <w:pPr>
              <w:spacing w:before="60" w:after="0" w:line="262" w:lineRule="auto"/>
            </w:pPr>
            <w:proofErr w:type="spellStart"/>
            <w:r>
              <w:t>Reverse</w:t>
            </w:r>
            <w:proofErr w:type="spellEnd"/>
            <w:r>
              <w:t xml:space="preserve"> - CAAGTCTTTCAGTCCTGTCCAT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92378E" w:rsidRDefault="0092378E" w:rsidP="00A34BE4">
            <w:pPr>
              <w:spacing w:before="60" w:after="0" w:line="262" w:lineRule="auto"/>
            </w:pPr>
            <w:r>
              <w:t>65</w:t>
            </w:r>
          </w:p>
        </w:tc>
      </w:tr>
    </w:tbl>
    <w:p w:rsidR="0092378E" w:rsidRPr="0092378E" w:rsidRDefault="0092378E">
      <w:pPr>
        <w:rPr>
          <w:lang w:val="en-US"/>
        </w:rPr>
      </w:pPr>
    </w:p>
    <w:sectPr w:rsidR="0092378E" w:rsidRPr="0092378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8E"/>
    <w:rsid w:val="004A074C"/>
    <w:rsid w:val="00551B76"/>
    <w:rsid w:val="0072175E"/>
    <w:rsid w:val="0092378E"/>
    <w:rsid w:val="00E3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441FB"/>
  <w15:chartTrackingRefBased/>
  <w15:docId w15:val="{8418C2A4-2AA9-4944-B86B-2068FEC6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й Виноградов</dc:creator>
  <cp:keywords/>
  <dc:description/>
  <cp:lastModifiedBy>Алексей Виноградов</cp:lastModifiedBy>
  <cp:revision>4</cp:revision>
  <dcterms:created xsi:type="dcterms:W3CDTF">2024-04-25T07:36:00Z</dcterms:created>
  <dcterms:modified xsi:type="dcterms:W3CDTF">2024-04-27T07:13:00Z</dcterms:modified>
</cp:coreProperties>
</file>